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4AD0" w:rsidRPr="00564AD0" w:rsidRDefault="00564AD0" w:rsidP="00DA5E05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564AD0">
        <w:rPr>
          <w:rFonts w:ascii="Times New Roman" w:hAnsi="Times New Roman" w:cs="Times New Roman"/>
          <w:b/>
          <w:bCs/>
          <w:lang w:val="en-GB"/>
        </w:rPr>
        <w:t xml:space="preserve">Supplementary Table 1. </w:t>
      </w:r>
      <w:r w:rsidR="00553525">
        <w:rPr>
          <w:rFonts w:ascii="Times New Roman" w:hAnsi="Times New Roman" w:cs="Times New Roman"/>
          <w:b/>
          <w:bCs/>
          <w:lang w:val="en-GB"/>
        </w:rPr>
        <w:t>ppGpp synthesis and hydrolysis reaction</w:t>
      </w:r>
      <w:r w:rsidRPr="00564AD0">
        <w:rPr>
          <w:rFonts w:ascii="Times New Roman" w:hAnsi="Times New Roman" w:cs="Times New Roman"/>
          <w:b/>
          <w:bCs/>
          <w:lang w:val="en-GB"/>
        </w:rPr>
        <w:t xml:space="preserve"> parameters.</w:t>
      </w:r>
      <w:r w:rsidR="002B4252">
        <w:rPr>
          <w:rFonts w:ascii="Times New Roman" w:hAnsi="Times New Roman" w:cs="Times New Roman"/>
          <w:b/>
          <w:bCs/>
          <w:lang w:val="en-GB"/>
        </w:rPr>
        <w:t xml:space="preserve"> Each measurement was performed in triplicates.</w:t>
      </w:r>
      <w:r w:rsidR="00DF23CD">
        <w:rPr>
          <w:rFonts w:ascii="Times New Roman" w:hAnsi="Times New Roman" w:cs="Times New Roman"/>
          <w:b/>
          <w:bCs/>
          <w:lang w:val="en-GB"/>
        </w:rPr>
        <w:t xml:space="preserve"> </w:t>
      </w:r>
    </w:p>
    <w:p w:rsidR="00564AD0" w:rsidRDefault="00564AD0" w:rsidP="00DA5E05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</w:p>
    <w:tbl>
      <w:tblPr>
        <w:tblW w:w="9356" w:type="dxa"/>
        <w:tblInd w:w="-10" w:type="dxa"/>
        <w:tblLook w:val="04A0" w:firstRow="1" w:lastRow="0" w:firstColumn="1" w:lastColumn="0" w:noHBand="0" w:noVBand="1"/>
      </w:tblPr>
      <w:tblGrid>
        <w:gridCol w:w="1627"/>
        <w:gridCol w:w="783"/>
        <w:gridCol w:w="992"/>
        <w:gridCol w:w="1446"/>
        <w:gridCol w:w="681"/>
        <w:gridCol w:w="850"/>
        <w:gridCol w:w="1446"/>
        <w:gridCol w:w="1531"/>
      </w:tblGrid>
      <w:tr w:rsidR="002B4252" w:rsidRPr="00D424F2" w:rsidTr="00F74730">
        <w:trPr>
          <w:trHeight w:val="20"/>
        </w:trPr>
        <w:tc>
          <w:tcPr>
            <w:tcW w:w="16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198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ynthase </w:t>
            </w:r>
            <w:r w:rsidR="00026E8C" w:rsidRPr="00D424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ity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ydrolase activity</w:t>
            </w:r>
          </w:p>
        </w:tc>
      </w:tr>
      <w:tr w:rsidR="00D424F2" w:rsidRPr="002B4252" w:rsidTr="00F74730">
        <w:trPr>
          <w:trHeight w:val="20"/>
        </w:trPr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21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strate : GDP+ATP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strate : GDP+APPNP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strate : ppGpp</w:t>
            </w:r>
          </w:p>
        </w:tc>
      </w:tr>
      <w:tr w:rsidR="002B4252" w:rsidRPr="002B4252" w:rsidTr="00F74730">
        <w:trPr>
          <w:trHeight w:val="20"/>
        </w:trPr>
        <w:tc>
          <w:tcPr>
            <w:tcW w:w="16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2B4252" w:rsidP="00D4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</w:t>
            </w:r>
            <w:r w:rsidRPr="002B42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T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2B4252" w:rsidP="00D4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</w:t>
            </w:r>
            <w:r w:rsidRPr="002B42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T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</w:t>
            </w:r>
            <w:r w:rsidR="00D424F2" w:rsidRPr="00D424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2B4252" w:rsidP="00D4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</w:t>
            </w:r>
            <w:r w:rsidRPr="002B42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T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</w:t>
            </w:r>
            <w:r w:rsidR="00D424F2" w:rsidRPr="00D424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+tRNA</w:t>
            </w:r>
            <w:r w:rsidRPr="002B425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Val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2B4252" w:rsidP="00D4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</w:t>
            </w:r>
            <w:r w:rsidRPr="002B42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2B4252" w:rsidP="00D4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</w:t>
            </w:r>
            <w:r w:rsidRPr="002B42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T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</w:t>
            </w:r>
            <w:r w:rsidRPr="00D424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2B4252" w:rsidP="00D4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</w:t>
            </w:r>
            <w:r w:rsidRPr="002B42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T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</w:t>
            </w:r>
            <w:r w:rsidRPr="00D424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+tRNA</w:t>
            </w:r>
            <w:r w:rsidRPr="002B425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Val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2B4252" w:rsidP="00D424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</w:t>
            </w:r>
            <w:r w:rsidRPr="002B42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Tt</w:t>
            </w:r>
          </w:p>
        </w:tc>
      </w:tr>
      <w:tr w:rsidR="002B4252" w:rsidRPr="002B4252" w:rsidTr="00026E8C">
        <w:trPr>
          <w:trHeight w:val="20"/>
        </w:trPr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4F2" w:rsidRPr="00D424F2" w:rsidRDefault="002B4252" w:rsidP="00D424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B4252">
              <w:rPr>
                <w:rFonts w:ascii="Times New Roman" w:hAnsi="Times New Roman" w:cs="Times New Roman"/>
                <w:sz w:val="16"/>
                <w:szCs w:val="16"/>
              </w:rPr>
              <w:t>Rel</w:t>
            </w:r>
            <w:r w:rsidRPr="002B4252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Tt</w:t>
            </w: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4.2±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37.7±1.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332.3±41.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6.7±2.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6.3±1.0</w:t>
            </w:r>
          </w:p>
        </w:tc>
      </w:tr>
      <w:tr w:rsidR="002B4252" w:rsidRPr="002B4252" w:rsidTr="00026E8C">
        <w:trPr>
          <w:trHeight w:val="20"/>
        </w:trPr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R249AD272A</w:t>
            </w: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8.5±1.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12.0±2.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4F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4F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24F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24F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B4252" w:rsidRPr="002B4252" w:rsidTr="00026E8C">
        <w:trPr>
          <w:trHeight w:val="20"/>
        </w:trPr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R249AR277A</w:t>
            </w: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2.6±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8.6±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10.5±1.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4F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4F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24F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24F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B4252" w:rsidRPr="002B4252" w:rsidTr="00026E8C">
        <w:trPr>
          <w:trHeight w:val="20"/>
        </w:trPr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R249AD272AY329A</w:t>
            </w: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10.9±3.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8.8±0.6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4F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4F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24F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24F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B4252" w:rsidRPr="002B4252" w:rsidTr="00026E8C">
        <w:trPr>
          <w:trHeight w:val="20"/>
        </w:trPr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R249AR277AY329A</w:t>
            </w: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4.5±2.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5.4±2.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4F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4F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24F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24F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B4252" w:rsidRPr="002B4252" w:rsidTr="00026E8C">
        <w:trPr>
          <w:trHeight w:val="20"/>
        </w:trPr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D424F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R43A</w:t>
            </w: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4F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4F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4F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4F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24F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24F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24F2" w:rsidRPr="00D424F2" w:rsidRDefault="00D424F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</w:tr>
      <w:tr w:rsidR="002B4252" w:rsidRPr="002B4252" w:rsidTr="00026E8C">
        <w:trPr>
          <w:trHeight w:val="20"/>
        </w:trPr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252" w:rsidRPr="00D424F2" w:rsidRDefault="002B4252" w:rsidP="002B425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Y49F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25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25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25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25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B425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B425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B4252" w:rsidRPr="00D424F2" w:rsidRDefault="002B4252" w:rsidP="002B42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</w:tr>
      <w:tr w:rsidR="00813BBA" w:rsidRPr="002B4252" w:rsidTr="00026E8C">
        <w:trPr>
          <w:trHeight w:val="20"/>
        </w:trPr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80Q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</w:tr>
      <w:tr w:rsidR="00813BBA" w:rsidRPr="002B4252" w:rsidTr="00026E8C">
        <w:trPr>
          <w:trHeight w:val="20"/>
        </w:trPr>
        <w:tc>
          <w:tcPr>
            <w:tcW w:w="16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BBA" w:rsidRPr="00D424F2" w:rsidRDefault="00813BBA" w:rsidP="00813B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D81N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</w:tr>
      <w:tr w:rsidR="00813BBA" w:rsidRPr="002B4252" w:rsidTr="00026E8C">
        <w:trPr>
          <w:trHeight w:val="20"/>
        </w:trPr>
        <w:tc>
          <w:tcPr>
            <w:tcW w:w="1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BA" w:rsidRPr="00D424F2" w:rsidRDefault="00813BBA" w:rsidP="00813B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D81E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</w:tr>
      <w:tr w:rsidR="00813BBA" w:rsidRPr="002B4252" w:rsidTr="00026E8C">
        <w:trPr>
          <w:trHeight w:val="20"/>
        </w:trPr>
        <w:tc>
          <w:tcPr>
            <w:tcW w:w="16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BA" w:rsidRPr="00D424F2" w:rsidRDefault="00813BBA" w:rsidP="00813B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R147G</w:t>
            </w: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</w:tr>
      <w:tr w:rsidR="00813BBA" w:rsidRPr="002B4252" w:rsidTr="00026E8C">
        <w:trPr>
          <w:trHeight w:val="20"/>
        </w:trPr>
        <w:tc>
          <w:tcPr>
            <w:tcW w:w="16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BBA" w:rsidRPr="00D424F2" w:rsidRDefault="00813BBA" w:rsidP="00813B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N150A</w:t>
            </w: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13BBA" w:rsidRPr="00D424F2" w:rsidRDefault="00813BBA" w:rsidP="00813BB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24F2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</w:tr>
    </w:tbl>
    <w:p w:rsidR="00D424F2" w:rsidRDefault="00D424F2" w:rsidP="00DA5E05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</w:p>
    <w:p w:rsidR="00CB1A37" w:rsidRPr="00564AD0" w:rsidRDefault="00CB1A37" w:rsidP="00DA5E05">
      <w:pPr>
        <w:spacing w:line="360" w:lineRule="auto"/>
        <w:rPr>
          <w:rFonts w:ascii="Times New Roman" w:hAnsi="Times New Roman" w:cs="Times New Roman"/>
          <w:lang w:val="en-GB"/>
        </w:rPr>
      </w:pPr>
      <w:r w:rsidRPr="00564AD0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564AD0" w:rsidRPr="00564AD0">
        <w:rPr>
          <w:rFonts w:ascii="Times New Roman" w:hAnsi="Times New Roman" w:cs="Times New Roman"/>
          <w:b/>
          <w:bCs/>
          <w:lang w:val="en-GB"/>
        </w:rPr>
        <w:t>2</w:t>
      </w:r>
      <w:r w:rsidRPr="00564AD0">
        <w:rPr>
          <w:rFonts w:ascii="Times New Roman" w:hAnsi="Times New Roman" w:cs="Times New Roman"/>
          <w:b/>
          <w:bCs/>
          <w:lang w:val="en-GB"/>
        </w:rPr>
        <w:t xml:space="preserve">. Binding parameters obtained from the ITC titrations. </w:t>
      </w:r>
      <w:r w:rsidRPr="00564AD0">
        <w:rPr>
          <w:rFonts w:ascii="Times New Roman" w:hAnsi="Times New Roman" w:cs="Times New Roman"/>
          <w:lang w:val="en-GB"/>
        </w:rPr>
        <w:t xml:space="preserve">The binding affinities were determined from fitting a single interaction model to the experimental ITC data according to the experimental setup. Data represent mean values ± </w:t>
      </w:r>
      <w:proofErr w:type="spellStart"/>
      <w:r w:rsidRPr="00564AD0">
        <w:rPr>
          <w:rFonts w:ascii="Times New Roman" w:hAnsi="Times New Roman" w:cs="Times New Roman"/>
          <w:lang w:val="en-GB"/>
        </w:rPr>
        <w:t>s.d.</w:t>
      </w:r>
      <w:proofErr w:type="spellEnd"/>
      <w:r w:rsidRPr="00564AD0">
        <w:rPr>
          <w:rFonts w:ascii="Times New Roman" w:hAnsi="Times New Roman" w:cs="Times New Roman"/>
          <w:lang w:val="en-GB"/>
        </w:rPr>
        <w:t xml:space="preserve"> </w:t>
      </w:r>
    </w:p>
    <w:p w:rsidR="00CB1A37" w:rsidRPr="00564AD0" w:rsidRDefault="00CB1A37" w:rsidP="00DA5E05">
      <w:pPr>
        <w:spacing w:line="360" w:lineRule="auto"/>
        <w:rPr>
          <w:lang w:val="en-GB"/>
        </w:rPr>
      </w:pPr>
    </w:p>
    <w:tbl>
      <w:tblPr>
        <w:tblStyle w:val="TableGrid"/>
        <w:tblpPr w:leftFromText="180" w:rightFromText="180" w:vertAnchor="text" w:horzAnchor="margin" w:tblpY="-51"/>
        <w:tblW w:w="0" w:type="auto"/>
        <w:tblLook w:val="04A0" w:firstRow="1" w:lastRow="0" w:firstColumn="1" w:lastColumn="0" w:noHBand="0" w:noVBand="1"/>
      </w:tblPr>
      <w:tblGrid>
        <w:gridCol w:w="2547"/>
        <w:gridCol w:w="1134"/>
        <w:gridCol w:w="1559"/>
        <w:gridCol w:w="1559"/>
        <w:gridCol w:w="1701"/>
        <w:gridCol w:w="510"/>
      </w:tblGrid>
      <w:tr w:rsidR="00CB1A37" w:rsidRPr="00564AD0" w:rsidTr="00CB1A37">
        <w:tc>
          <w:tcPr>
            <w:tcW w:w="2547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tration</w:t>
            </w:r>
          </w:p>
        </w:tc>
        <w:tc>
          <w:tcPr>
            <w:tcW w:w="1134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564A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Kd</w:t>
            </w:r>
            <w:proofErr w:type="spellEnd"/>
            <w:r w:rsidRPr="00564A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64A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μM</w:t>
            </w:r>
            <w:proofErr w:type="spellEnd"/>
            <w:r w:rsidRPr="00564A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ΔG (kcal mol</w:t>
            </w:r>
            <w:r w:rsidRPr="00564AD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-1</w:t>
            </w:r>
            <w:r w:rsidRPr="00564A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ΔH (kcal mol</w:t>
            </w:r>
            <w:r w:rsidRPr="00564AD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-1</w:t>
            </w:r>
            <w:r w:rsidRPr="00564A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TΔS (kcal mol</w:t>
            </w:r>
            <w:r w:rsidRPr="00564AD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-1</w:t>
            </w:r>
            <w:r w:rsidRPr="00564A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510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</w:tr>
      <w:tr w:rsidR="00CB1A37" w:rsidRPr="00564AD0" w:rsidTr="00CB1A37">
        <w:tc>
          <w:tcPr>
            <w:tcW w:w="2547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DP into </w:t>
            </w:r>
            <w:r w:rsidR="00564AD0"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</w:t>
            </w:r>
            <w:r w:rsidR="00564AD0" w:rsidRPr="00564A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Tt</w:t>
            </w:r>
            <w:r w:rsidR="00564AD0" w:rsidRPr="00564AD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NTD</w:t>
            </w:r>
          </w:p>
        </w:tc>
        <w:tc>
          <w:tcPr>
            <w:tcW w:w="1134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0 ± 0.5</w:t>
            </w:r>
          </w:p>
        </w:tc>
        <w:tc>
          <w:tcPr>
            <w:tcW w:w="1559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12 ± 0.01</w:t>
            </w:r>
          </w:p>
        </w:tc>
        <w:tc>
          <w:tcPr>
            <w:tcW w:w="1559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± 1</w:t>
            </w:r>
          </w:p>
        </w:tc>
        <w:tc>
          <w:tcPr>
            <w:tcW w:w="1701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6 ± 1</w:t>
            </w:r>
          </w:p>
        </w:tc>
        <w:tc>
          <w:tcPr>
            <w:tcW w:w="510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CB1A37" w:rsidRPr="00564AD0" w:rsidTr="00CB1A37">
        <w:tc>
          <w:tcPr>
            <w:tcW w:w="2547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DP into </w:t>
            </w:r>
            <w:r w:rsidR="00564AD0"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</w:t>
            </w:r>
            <w:r w:rsidR="00564AD0" w:rsidRPr="00564A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Tt</w:t>
            </w:r>
            <w:r w:rsidR="00564AD0" w:rsidRPr="00564AD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NTD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APCPP complex</w:t>
            </w:r>
          </w:p>
        </w:tc>
        <w:tc>
          <w:tcPr>
            <w:tcW w:w="1134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7  ± 0.9</w:t>
            </w:r>
          </w:p>
        </w:tc>
        <w:tc>
          <w:tcPr>
            <w:tcW w:w="1559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1 ± 0.1</w:t>
            </w:r>
          </w:p>
        </w:tc>
        <w:tc>
          <w:tcPr>
            <w:tcW w:w="1559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± 1</w:t>
            </w:r>
          </w:p>
        </w:tc>
        <w:tc>
          <w:tcPr>
            <w:tcW w:w="1701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5 ± 1</w:t>
            </w:r>
          </w:p>
        </w:tc>
        <w:tc>
          <w:tcPr>
            <w:tcW w:w="510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CB1A37" w:rsidRPr="00564AD0" w:rsidTr="00CB1A37">
        <w:tc>
          <w:tcPr>
            <w:tcW w:w="2547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CPP into ttRelcd</w:t>
            </w:r>
          </w:p>
        </w:tc>
        <w:tc>
          <w:tcPr>
            <w:tcW w:w="1134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10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CB1A37" w:rsidRPr="00564AD0" w:rsidTr="00CB1A37">
        <w:tc>
          <w:tcPr>
            <w:tcW w:w="2547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PCPP into </w:t>
            </w:r>
            <w:r w:rsidR="00564AD0"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</w:t>
            </w:r>
            <w:r w:rsidR="00564AD0" w:rsidRPr="00564A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Tt</w:t>
            </w:r>
            <w:r w:rsidR="00564AD0" w:rsidRPr="00564AD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NTD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GDP complex</w:t>
            </w:r>
          </w:p>
        </w:tc>
        <w:tc>
          <w:tcPr>
            <w:tcW w:w="1134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4</w:t>
            </w:r>
          </w:p>
        </w:tc>
        <w:tc>
          <w:tcPr>
            <w:tcW w:w="1559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67 ± 0.07</w:t>
            </w:r>
          </w:p>
        </w:tc>
        <w:tc>
          <w:tcPr>
            <w:tcW w:w="1559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 ± 1</w:t>
            </w:r>
          </w:p>
        </w:tc>
        <w:tc>
          <w:tcPr>
            <w:tcW w:w="1701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5± 1</w:t>
            </w:r>
          </w:p>
        </w:tc>
        <w:tc>
          <w:tcPr>
            <w:tcW w:w="510" w:type="dxa"/>
          </w:tcPr>
          <w:p w:rsidR="00CB1A37" w:rsidRPr="00564AD0" w:rsidRDefault="00CB1A37" w:rsidP="00DA5E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</w:tbl>
    <w:p w:rsidR="00CB1A37" w:rsidRPr="00564AD0" w:rsidRDefault="00CB1A37" w:rsidP="00DA5E05">
      <w:pPr>
        <w:spacing w:line="360" w:lineRule="auto"/>
        <w:rPr>
          <w:rFonts w:ascii="Times New Roman" w:hAnsi="Times New Roman" w:cs="Times New Roman"/>
          <w:lang w:val="en-GB"/>
        </w:rPr>
      </w:pPr>
    </w:p>
    <w:p w:rsidR="00564AD0" w:rsidRPr="00564AD0" w:rsidRDefault="00564AD0" w:rsidP="00564AD0">
      <w:pPr>
        <w:spacing w:line="360" w:lineRule="auto"/>
        <w:rPr>
          <w:rFonts w:ascii="Times New Roman" w:hAnsi="Times New Roman" w:cs="Times New Roman"/>
          <w:lang w:val="en-GB"/>
        </w:rPr>
      </w:pPr>
      <w:r w:rsidRPr="00564AD0">
        <w:rPr>
          <w:rFonts w:ascii="Times New Roman" w:hAnsi="Times New Roman" w:cs="Times New Roman"/>
          <w:b/>
          <w:bCs/>
          <w:lang w:val="en-GB"/>
        </w:rPr>
        <w:t xml:space="preserve">Supplementary Table 3. </w:t>
      </w:r>
      <w:r w:rsidR="00C159CC">
        <w:rPr>
          <w:rFonts w:ascii="Times New Roman" w:hAnsi="Times New Roman" w:cs="Times New Roman"/>
          <w:b/>
          <w:bCs/>
          <w:lang w:val="en-GB"/>
        </w:rPr>
        <w:t>O</w:t>
      </w:r>
      <w:r w:rsidRPr="00564AD0">
        <w:rPr>
          <w:rFonts w:ascii="Times New Roman" w:hAnsi="Times New Roman" w:cs="Times New Roman"/>
          <w:b/>
          <w:bCs/>
          <w:lang w:val="en-GB"/>
        </w:rPr>
        <w:t xml:space="preserve">ligonucleotides used for the construction of </w:t>
      </w:r>
      <w:r w:rsidR="00C159CC">
        <w:rPr>
          <w:rFonts w:ascii="Times New Roman" w:hAnsi="Times New Roman" w:cs="Times New Roman"/>
          <w:b/>
          <w:bCs/>
          <w:lang w:val="en-GB"/>
        </w:rPr>
        <w:t>recombinant Rel</w:t>
      </w:r>
      <w:r w:rsidR="00C159CC" w:rsidRPr="00F264D7">
        <w:rPr>
          <w:rFonts w:ascii="Times New Roman" w:hAnsi="Times New Roman" w:cs="Times New Roman"/>
          <w:b/>
          <w:bCs/>
          <w:i/>
          <w:iCs/>
          <w:vertAlign w:val="subscript"/>
          <w:lang w:val="en-GB"/>
        </w:rPr>
        <w:t>Tt</w:t>
      </w:r>
      <w:r w:rsidR="00C159CC">
        <w:rPr>
          <w:rFonts w:ascii="Times New Roman" w:hAnsi="Times New Roman" w:cs="Times New Roman"/>
          <w:b/>
          <w:bCs/>
          <w:lang w:val="en-GB"/>
        </w:rPr>
        <w:t xml:space="preserve"> and all the Rel</w:t>
      </w:r>
      <w:r w:rsidR="00F264D7" w:rsidRPr="00F264D7">
        <w:rPr>
          <w:rFonts w:ascii="Times New Roman" w:hAnsi="Times New Roman" w:cs="Times New Roman"/>
          <w:b/>
          <w:bCs/>
          <w:i/>
          <w:iCs/>
          <w:vertAlign w:val="subscript"/>
          <w:lang w:val="en-GB"/>
        </w:rPr>
        <w:t>Tt</w:t>
      </w:r>
      <w:r w:rsidR="00F264D7">
        <w:rPr>
          <w:rFonts w:ascii="Times New Roman" w:hAnsi="Times New Roman" w:cs="Times New Roman"/>
          <w:b/>
          <w:bCs/>
          <w:lang w:val="en-GB"/>
        </w:rPr>
        <w:t xml:space="preserve"> substitutions</w:t>
      </w:r>
    </w:p>
    <w:p w:rsidR="00564AD0" w:rsidRPr="00564AD0" w:rsidRDefault="00564AD0" w:rsidP="00DA5E05">
      <w:pPr>
        <w:spacing w:line="360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51"/>
        <w:gridCol w:w="4903"/>
        <w:gridCol w:w="2955"/>
      </w:tblGrid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ligo name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quence</w:t>
            </w:r>
          </w:p>
        </w:tc>
        <w:tc>
          <w:tcPr>
            <w:tcW w:w="2955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urpose</w:t>
            </w: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-</w:t>
            </w:r>
            <w:proofErr w:type="spellStart"/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he</w:t>
            </w:r>
            <w:proofErr w:type="spellEnd"/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CD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GCGATGCATTTCGCGGGTACGA-3’</w:t>
            </w:r>
          </w:p>
        </w:tc>
        <w:tc>
          <w:tcPr>
            <w:tcW w:w="2955" w:type="dxa"/>
            <w:vMerge w:val="restart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-terminal deletion of Rel</w:t>
            </w:r>
            <w:r w:rsidRPr="00564A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Tt</w:t>
            </w: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-</w:t>
            </w:r>
            <w:proofErr w:type="spellStart"/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T</w:t>
            </w:r>
            <w:proofErr w:type="spellEnd"/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stop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TGAGATCCGGCTGCTAACAAAGCCC-3’</w:t>
            </w:r>
          </w:p>
        </w:tc>
        <w:tc>
          <w:tcPr>
            <w:tcW w:w="2955" w:type="dxa"/>
            <w:vMerge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-L6-Rev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GTCCGCACCCACCATGCCC-3’</w:t>
            </w:r>
          </w:p>
        </w:tc>
        <w:tc>
          <w:tcPr>
            <w:tcW w:w="2955" w:type="dxa"/>
            <w:vMerge w:val="restart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6C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bstitution of 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</w:t>
            </w:r>
            <w:r w:rsidRPr="00564A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Tt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r Rel</w:t>
            </w:r>
            <w:r w:rsidRPr="00564A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Tt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NTD</w:t>
            </w: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-L6C-Fw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</w:t>
            </w:r>
            <w:r w:rsidRPr="00564AD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GC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TCTGTGGAACCGCCTGGAAC-3’</w:t>
            </w:r>
          </w:p>
        </w:tc>
        <w:tc>
          <w:tcPr>
            <w:tcW w:w="2955" w:type="dxa"/>
            <w:vMerge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64AD0" w:rsidRPr="00564AD0" w:rsidTr="00F16E5A">
        <w:trPr>
          <w:trHeight w:val="244"/>
        </w:trPr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-C82-Fw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GAAGAACTGGAACGTCGCTTTGGTC-3’</w:t>
            </w:r>
          </w:p>
        </w:tc>
        <w:tc>
          <w:tcPr>
            <w:tcW w:w="2955" w:type="dxa"/>
            <w:vMerge w:val="restart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82S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bstitution of 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</w:t>
            </w:r>
            <w:r w:rsidRPr="00564A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Tt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r Rel</w:t>
            </w:r>
            <w:r w:rsidRPr="00564A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Tt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NTD</w:t>
            </w: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-C82S-Rev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CGGCGCA</w:t>
            </w:r>
            <w:r w:rsidRPr="00564AD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CG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GCTGTCTTCCAGCGTATCATGCAGCAG-3’</w:t>
            </w:r>
          </w:p>
        </w:tc>
        <w:tc>
          <w:tcPr>
            <w:tcW w:w="2955" w:type="dxa"/>
            <w:vMerge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-E124-Fw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GATCTGCGCCAGATGTTCATTGC-3’</w:t>
            </w:r>
          </w:p>
        </w:tc>
        <w:tc>
          <w:tcPr>
            <w:tcW w:w="2955" w:type="dxa"/>
            <w:vMerge w:val="restart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E124C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bstitution of 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</w:t>
            </w:r>
            <w:r w:rsidRPr="00564A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Tt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r Rel</w:t>
            </w:r>
            <w:r w:rsidRPr="00564A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Tt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NTD</w:t>
            </w: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-E124C-Rev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’- </w:t>
            </w:r>
            <w:r w:rsidRPr="00564AD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CA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CGCGACGTTCTTCACC-3’</w:t>
            </w:r>
          </w:p>
        </w:tc>
        <w:tc>
          <w:tcPr>
            <w:tcW w:w="2955" w:type="dxa"/>
            <w:vMerge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-T287-Rev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CGGTGCCGGTTTCGGGTC-3’</w:t>
            </w:r>
          </w:p>
        </w:tc>
        <w:tc>
          <w:tcPr>
            <w:tcW w:w="2955" w:type="dxa"/>
            <w:vMerge w:val="restart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287C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bstitution of 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</w:t>
            </w:r>
            <w:r w:rsidRPr="00564A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Tt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r Rel</w:t>
            </w:r>
            <w:r w:rsidRPr="00564A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Tt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NTD</w:t>
            </w: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TT-T287C-Fw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’- </w:t>
            </w:r>
            <w:r w:rsidRPr="00564AD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GC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GCGAATCGCAAGCTCTGCG-3’</w:t>
            </w:r>
          </w:p>
        </w:tc>
        <w:tc>
          <w:tcPr>
            <w:tcW w:w="2955" w:type="dxa"/>
            <w:vMerge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-C299-Fw2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GGGTCTGGTTCACGCACTGTG-3’</w:t>
            </w:r>
          </w:p>
        </w:tc>
        <w:tc>
          <w:tcPr>
            <w:tcW w:w="2955" w:type="dxa"/>
            <w:vMerge w:val="restart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299A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bstitution of 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</w:t>
            </w:r>
            <w:r w:rsidRPr="00564A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Tt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r Rel</w:t>
            </w:r>
            <w:r w:rsidRPr="00564A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Tt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NTD</w:t>
            </w: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-C299A-Rev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 AGCACATGATA</w:t>
            </w:r>
            <w:r w:rsidRPr="00564AD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GC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CCTGTTTTTCACGCAGAGC-3’</w:t>
            </w:r>
          </w:p>
        </w:tc>
        <w:tc>
          <w:tcPr>
            <w:tcW w:w="2955" w:type="dxa"/>
            <w:vMerge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-R43A-Fw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</w:t>
            </w:r>
            <w:r w:rsidRPr="00564AD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CG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GCTCTGGCGAACCGTATATCAC-3’</w:t>
            </w:r>
          </w:p>
        </w:tc>
        <w:tc>
          <w:tcPr>
            <w:tcW w:w="2955" w:type="dxa"/>
            <w:vMerge w:val="restart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43A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bstitution of 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</w:t>
            </w:r>
            <w:r w:rsidRPr="00564A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Tt</w:t>
            </w: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-R43-Rev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CAGCTGACCACGATGAGCTTC-3’</w:t>
            </w:r>
          </w:p>
        </w:tc>
        <w:tc>
          <w:tcPr>
            <w:tcW w:w="2955" w:type="dxa"/>
            <w:vMerge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-Y49-Rev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CGGTTCGCCAGAGCGACG-3’</w:t>
            </w:r>
          </w:p>
        </w:tc>
        <w:tc>
          <w:tcPr>
            <w:tcW w:w="2955" w:type="dxa"/>
            <w:vMerge w:val="restart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49F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bstitution of 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</w:t>
            </w:r>
            <w:r w:rsidRPr="00564A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Tt</w:t>
            </w: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-Y49F-Fw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</w:t>
            </w:r>
            <w:r w:rsidRPr="00564AD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TT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CACCCACCCGGTCGCAG-3’</w:t>
            </w:r>
          </w:p>
        </w:tc>
        <w:tc>
          <w:tcPr>
            <w:tcW w:w="2955" w:type="dxa"/>
            <w:vMerge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-D81E-Rev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CGGCGCAACGCCGCA</w:t>
            </w:r>
            <w:r w:rsidRPr="00564AD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TC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CCAGCGTATCATGCAGCAG-3’</w:t>
            </w:r>
          </w:p>
        </w:tc>
        <w:tc>
          <w:tcPr>
            <w:tcW w:w="2955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81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ubstitution of 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</w:t>
            </w:r>
            <w:r w:rsidRPr="00564A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Tt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with TT-C82-Fw</w:t>
            </w: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-D81N-Rev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CGGCGCAACGCCGCA</w:t>
            </w:r>
            <w:r w:rsidRPr="00564AD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TT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CCAGCGTATCATGCAGCAG-3’</w:t>
            </w:r>
          </w:p>
        </w:tc>
        <w:tc>
          <w:tcPr>
            <w:tcW w:w="2955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81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ubstitution of 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</w:t>
            </w:r>
            <w:r w:rsidRPr="00564A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Tt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with TT-C82-Fw</w:t>
            </w: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-R147G-Fw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GAC</w:t>
            </w:r>
            <w:r w:rsidRPr="00564AD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GC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GCATAATCTGCGTACCC-3’</w:t>
            </w:r>
          </w:p>
        </w:tc>
        <w:tc>
          <w:tcPr>
            <w:tcW w:w="2955" w:type="dxa"/>
            <w:vMerge w:val="restart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147G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bstitution of 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</w:t>
            </w:r>
            <w:r w:rsidRPr="00564A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Tt</w:t>
            </w: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-D146/7-Rev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TGCCAGTTTAACAATGATAATACGCAC-3’</w:t>
            </w:r>
          </w:p>
        </w:tc>
        <w:tc>
          <w:tcPr>
            <w:tcW w:w="2955" w:type="dxa"/>
            <w:vMerge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-N150A-Fw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</w:t>
            </w:r>
            <w:r w:rsidRPr="00564AD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CG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GCGTACCCTGGAACACATG-3’</w:t>
            </w:r>
          </w:p>
        </w:tc>
        <w:tc>
          <w:tcPr>
            <w:tcW w:w="2955" w:type="dxa"/>
            <w:vMerge w:val="restart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150A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bstitution of 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</w:t>
            </w:r>
            <w:r w:rsidRPr="00564A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Tt</w:t>
            </w: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-N150-Rev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ATGCAGGCGGTCTGCCAG-3’</w:t>
            </w:r>
          </w:p>
        </w:tc>
        <w:tc>
          <w:tcPr>
            <w:tcW w:w="2955" w:type="dxa"/>
            <w:vMerge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-R249A-Fw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</w:t>
            </w:r>
            <w:r w:rsidRPr="00564AD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CC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GAAACACCTGTATTCAATTTGG-3’</w:t>
            </w:r>
          </w:p>
        </w:tc>
        <w:tc>
          <w:tcPr>
            <w:tcW w:w="2955" w:type="dxa"/>
            <w:vMerge w:val="restart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249A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bstitution of 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</w:t>
            </w:r>
            <w:r w:rsidRPr="00564A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Tt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="00F16E5A"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</w:t>
            </w:r>
            <w:r w:rsidR="00F16E5A" w:rsidRPr="00564A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Tt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272A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</w:t>
            </w:r>
            <w:r w:rsidR="00F16E5A"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</w:t>
            </w:r>
            <w:r w:rsidR="00F16E5A" w:rsidRPr="00564A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Tt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277A</w:t>
            </w: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-R249-Rev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ACCCGTCACTTCAAAGCCC-3’</w:t>
            </w:r>
          </w:p>
        </w:tc>
        <w:tc>
          <w:tcPr>
            <w:tcW w:w="2955" w:type="dxa"/>
            <w:vMerge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-D272A-Fw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</w:t>
            </w:r>
            <w:r w:rsidRPr="00564AD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CT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GCTGGCGGTTCGCGTC-3’</w:t>
            </w:r>
          </w:p>
        </w:tc>
        <w:tc>
          <w:tcPr>
            <w:tcW w:w="2955" w:type="dxa"/>
            <w:vMerge w:val="restart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272A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ubstitution of 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</w:t>
            </w:r>
            <w:r w:rsidRPr="00564A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Tt</w:t>
            </w: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-D272-Rev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GTAGATCTGTTCCAGGGTTTTGCC-3’</w:t>
            </w:r>
          </w:p>
        </w:tc>
        <w:tc>
          <w:tcPr>
            <w:tcW w:w="2955" w:type="dxa"/>
            <w:vMerge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-R277-Fw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GTCATTCTGGACCCGAAACCGG-3’</w:t>
            </w:r>
          </w:p>
        </w:tc>
        <w:tc>
          <w:tcPr>
            <w:tcW w:w="2955" w:type="dxa"/>
            <w:vMerge w:val="restart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troducing the mutation R277A to </w:t>
            </w:r>
            <w:r w:rsidR="00F16E5A"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</w:t>
            </w:r>
            <w:r w:rsidR="00F16E5A" w:rsidRPr="00564AD0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GB"/>
              </w:rPr>
              <w:t>Tt</w:t>
            </w:r>
          </w:p>
        </w:tc>
      </w:tr>
      <w:tr w:rsidR="00564AD0" w:rsidRPr="00564AD0" w:rsidTr="00F16E5A">
        <w:tc>
          <w:tcPr>
            <w:tcW w:w="1351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-R277A-Rev</w:t>
            </w:r>
          </w:p>
        </w:tc>
        <w:tc>
          <w:tcPr>
            <w:tcW w:w="4903" w:type="dxa"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</w:t>
            </w:r>
            <w:r w:rsidRPr="00564AD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GC</w:t>
            </w:r>
            <w:r w:rsidRPr="00564A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CGCCAGCAGATCGTAGATC-3’</w:t>
            </w:r>
          </w:p>
        </w:tc>
        <w:tc>
          <w:tcPr>
            <w:tcW w:w="2955" w:type="dxa"/>
            <w:vMerge/>
            <w:tcMar>
              <w:left w:w="28" w:type="dxa"/>
              <w:right w:w="28" w:type="dxa"/>
            </w:tcMar>
          </w:tcPr>
          <w:p w:rsidR="00564AD0" w:rsidRPr="00564AD0" w:rsidRDefault="00564AD0" w:rsidP="00564A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:rsidR="00564AD0" w:rsidRPr="00564AD0" w:rsidRDefault="00564AD0" w:rsidP="00DA5E05">
      <w:pPr>
        <w:spacing w:line="360" w:lineRule="auto"/>
        <w:rPr>
          <w:rFonts w:ascii="Times New Roman" w:hAnsi="Times New Roman" w:cs="Times New Roman"/>
          <w:lang w:val="en-GB"/>
        </w:rPr>
      </w:pPr>
    </w:p>
    <w:p w:rsidR="008E4BEE" w:rsidRPr="00564AD0" w:rsidRDefault="00C82897" w:rsidP="00DA5E05">
      <w:pPr>
        <w:spacing w:line="360" w:lineRule="auto"/>
        <w:rPr>
          <w:rFonts w:ascii="Times New Roman" w:hAnsi="Times New Roman" w:cs="Times New Roman"/>
          <w:lang w:val="en-GB"/>
        </w:rPr>
      </w:pPr>
      <w:r w:rsidRPr="00564AD0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564AD0" w:rsidRPr="00564AD0">
        <w:rPr>
          <w:rFonts w:ascii="Times New Roman" w:hAnsi="Times New Roman" w:cs="Times New Roman"/>
          <w:b/>
          <w:bCs/>
          <w:lang w:val="en-GB"/>
        </w:rPr>
        <w:t>4</w:t>
      </w:r>
      <w:r w:rsidRPr="00564AD0">
        <w:rPr>
          <w:rFonts w:ascii="Times New Roman" w:hAnsi="Times New Roman" w:cs="Times New Roman"/>
          <w:b/>
          <w:bCs/>
          <w:lang w:val="en-GB"/>
        </w:rPr>
        <w:t>. Data collection and processing.</w:t>
      </w:r>
      <w:r w:rsidRPr="00564AD0">
        <w:rPr>
          <w:rFonts w:ascii="Times New Roman" w:hAnsi="Times New Roman" w:cs="Times New Roman"/>
          <w:lang w:val="en-GB"/>
        </w:rPr>
        <w:t xml:space="preserve"> The CC1/2 criterion was used to determine the resolution range. Values for the outer shell are given in parentheses.</w:t>
      </w:r>
    </w:p>
    <w:p w:rsidR="008E4BEE" w:rsidRPr="00564AD0" w:rsidRDefault="008E4BEE" w:rsidP="00DA5E05">
      <w:pPr>
        <w:spacing w:line="360" w:lineRule="auto"/>
        <w:rPr>
          <w:rFonts w:ascii="Times New Roman" w:hAnsi="Times New Roman" w:cs="Times New Roman"/>
          <w:lang w:val="en-GB"/>
        </w:rPr>
      </w:pPr>
    </w:p>
    <w:tbl>
      <w:tblPr>
        <w:tblW w:w="89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054"/>
        <w:gridCol w:w="1879"/>
        <w:gridCol w:w="1879"/>
      </w:tblGrid>
      <w:tr w:rsidR="008E4BEE" w:rsidRPr="00564AD0" w:rsidTr="00A93309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BEE" w:rsidRPr="00564AD0" w:rsidRDefault="008E4BEE" w:rsidP="00DA5E05">
            <w:pPr>
              <w:pStyle w:val="IUCrtabletext"/>
              <w:ind w:left="380" w:firstLine="2"/>
              <w:rPr>
                <w:b/>
                <w:szCs w:val="20"/>
              </w:rPr>
            </w:pPr>
            <w:r w:rsidRPr="00564AD0">
              <w:rPr>
                <w:b/>
                <w:szCs w:val="20"/>
              </w:rPr>
              <w:t>Sample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BEE" w:rsidRPr="00564AD0" w:rsidRDefault="008E4BEE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564A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l</w:t>
            </w:r>
            <w:r w:rsidRPr="00564AD0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bscript"/>
                <w:lang w:val="en-GB"/>
              </w:rPr>
              <w:t>Th</w:t>
            </w:r>
            <w:r w:rsidRPr="00564AD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NTD</w:t>
            </w:r>
            <w:proofErr w:type="spellEnd"/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BEE" w:rsidRPr="00564AD0" w:rsidRDefault="008E4BEE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564AD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l</w:t>
            </w:r>
            <w:r w:rsidRPr="00564AD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vertAlign w:val="subscript"/>
                <w:lang w:val="en-GB"/>
              </w:rPr>
              <w:t>Th</w:t>
            </w:r>
            <w:r w:rsidRPr="00564AD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NTD</w:t>
            </w:r>
            <w:proofErr w:type="spellEnd"/>
            <w:r w:rsidRPr="00564AD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ppGpp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4BEE" w:rsidRPr="00564AD0" w:rsidRDefault="008E4BEE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564AD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l</w:t>
            </w:r>
            <w:r w:rsidRPr="00564AD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vertAlign w:val="subscript"/>
                <w:lang w:val="en-GB"/>
              </w:rPr>
              <w:t>Th</w:t>
            </w:r>
            <w:r w:rsidRPr="00564AD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NTD</w:t>
            </w:r>
            <w:proofErr w:type="spellEnd"/>
            <w:r w:rsidRPr="00564AD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ppGp</w:t>
            </w:r>
            <w:r w:rsidRPr="00564AD0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GB"/>
              </w:rPr>
              <w:t>N</w:t>
            </w:r>
            <w:r w:rsidRPr="00564AD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AMP</w:t>
            </w:r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4BEE" w:rsidRPr="00564AD0" w:rsidRDefault="008E4BEE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Diffraction source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4BEE" w:rsidRPr="00564AD0" w:rsidRDefault="008E4BEE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eil PX</w:t>
            </w:r>
            <w:r w:rsidR="00DB39E8"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E4BEE" w:rsidRPr="00564AD0" w:rsidRDefault="008E4BEE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eil PX1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E4BEE" w:rsidRPr="00564AD0" w:rsidRDefault="008E4BEE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eil PX2A</w:t>
            </w:r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4BEE" w:rsidRPr="00564AD0" w:rsidRDefault="008E4BEE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Wavelength (Å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DB39E8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420AD9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8E4BEE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01</w:t>
            </w:r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4BEE" w:rsidRPr="00564AD0" w:rsidRDefault="008E4BEE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Space group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A93309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309">
              <w:rPr>
                <w:rFonts w:ascii="Times New Roman" w:hAnsi="Times New Roman" w:cs="Times New Roman"/>
                <w:sz w:val="20"/>
                <w:szCs w:val="20"/>
              </w:rPr>
              <w:t>P 4</w:t>
            </w:r>
            <w:r w:rsidRPr="00A933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A9330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A933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A93309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420AD9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4</w:t>
            </w:r>
            <w:r w:rsidRPr="00564AD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1</w:t>
            </w: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 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8E4BEE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2</w:t>
            </w:r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4BEE" w:rsidRPr="00564AD0" w:rsidRDefault="008E4BEE" w:rsidP="00375345">
            <w:pPr>
              <w:pStyle w:val="IUCrtabletext"/>
              <w:ind w:left="380" w:firstLine="223"/>
              <w:rPr>
                <w:szCs w:val="20"/>
              </w:rPr>
            </w:pPr>
            <w:r w:rsidRPr="00564AD0">
              <w:rPr>
                <w:i/>
                <w:iCs/>
                <w:szCs w:val="20"/>
              </w:rPr>
              <w:t>a</w:t>
            </w:r>
            <w:r w:rsidRPr="00564AD0">
              <w:rPr>
                <w:szCs w:val="20"/>
              </w:rPr>
              <w:t xml:space="preserve">, </w:t>
            </w:r>
            <w:r w:rsidRPr="00564AD0">
              <w:rPr>
                <w:i/>
                <w:iCs/>
                <w:szCs w:val="20"/>
              </w:rPr>
              <w:t>b</w:t>
            </w:r>
            <w:r w:rsidRPr="00564AD0">
              <w:rPr>
                <w:szCs w:val="20"/>
              </w:rPr>
              <w:t xml:space="preserve">, </w:t>
            </w:r>
            <w:r w:rsidRPr="00564AD0">
              <w:rPr>
                <w:i/>
                <w:iCs/>
                <w:szCs w:val="20"/>
              </w:rPr>
              <w:t>c</w:t>
            </w:r>
            <w:r w:rsidRPr="00564AD0">
              <w:rPr>
                <w:szCs w:val="20"/>
              </w:rPr>
              <w:t xml:space="preserve"> (Å)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A93309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3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.7 105.7 241.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F7495E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4 88.4 182.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8E4BEE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0.8 50.3 86.1 </w:t>
            </w:r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4BEE" w:rsidRPr="00564AD0" w:rsidRDefault="008E4BEE" w:rsidP="00375345">
            <w:pPr>
              <w:pStyle w:val="IUCrtabletext"/>
              <w:ind w:left="380" w:firstLine="223"/>
              <w:rPr>
                <w:szCs w:val="20"/>
              </w:rPr>
            </w:pPr>
            <w:r w:rsidRPr="00564AD0">
              <w:rPr>
                <w:szCs w:val="20"/>
              </w:rPr>
              <w:t xml:space="preserve">α, β, γ (°)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A93309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0 90.0 90.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F7495E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0 90.0 90.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8E4BEE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0 111.0 90.0</w:t>
            </w:r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4BEE" w:rsidRPr="00564AD0" w:rsidRDefault="008E4BEE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Resolution range (Å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A93309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309">
              <w:rPr>
                <w:rFonts w:ascii="Times New Roman" w:hAnsi="Times New Roman" w:cs="Times New Roman"/>
                <w:sz w:val="20"/>
                <w:szCs w:val="20"/>
              </w:rPr>
              <w:t>52.87 - 2.89 (2.998 - 2.89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F7495E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60 - 2.75 (2.85 - 2.75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420AD9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36  - 2.95 (3.06  - 2.95)</w:t>
            </w:r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4BEE" w:rsidRPr="00564AD0" w:rsidRDefault="008E4BEE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Total N</w:t>
            </w:r>
            <w:r w:rsidRPr="00564AD0">
              <w:rPr>
                <w:szCs w:val="20"/>
                <w:vertAlign w:val="superscript"/>
              </w:rPr>
              <w:t>o</w:t>
            </w:r>
            <w:r w:rsidRPr="00564AD0">
              <w:rPr>
                <w:szCs w:val="20"/>
              </w:rPr>
              <w:t>. of reflection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A93309" w:rsidP="00DA5E05">
            <w:pPr>
              <w:pStyle w:val="IUCrtabletext"/>
              <w:ind w:left="380" w:firstLine="2"/>
              <w:rPr>
                <w:szCs w:val="20"/>
              </w:rPr>
            </w:pPr>
            <w:r w:rsidRPr="00A93309">
              <w:rPr>
                <w:szCs w:val="20"/>
                <w:lang w:val="en-US"/>
              </w:rPr>
              <w:t>297005 (1413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F7495E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156684 (2496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420AD9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67782 (2399)</w:t>
            </w:r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4BEE" w:rsidRPr="00564AD0" w:rsidRDefault="008E4BEE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N</w:t>
            </w:r>
            <w:r w:rsidRPr="00564AD0">
              <w:rPr>
                <w:szCs w:val="20"/>
                <w:vertAlign w:val="superscript"/>
              </w:rPr>
              <w:t>o</w:t>
            </w:r>
            <w:r w:rsidRPr="00564AD0">
              <w:rPr>
                <w:szCs w:val="20"/>
              </w:rPr>
              <w:t>. of unique reflection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A93309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309">
              <w:rPr>
                <w:rFonts w:ascii="Times New Roman" w:hAnsi="Times New Roman" w:cs="Times New Roman"/>
                <w:sz w:val="20"/>
                <w:szCs w:val="20"/>
              </w:rPr>
              <w:t>21371 (124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F7495E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85 (223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420AD9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72 (255)</w:t>
            </w:r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4BEE" w:rsidRPr="00564AD0" w:rsidRDefault="008E4BEE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 xml:space="preserve">Completeness </w:t>
            </w:r>
            <w:r w:rsidR="00420AD9" w:rsidRPr="00564AD0">
              <w:rPr>
                <w:szCs w:val="20"/>
              </w:rPr>
              <w:t xml:space="preserve">after </w:t>
            </w:r>
            <w:r w:rsidRPr="00564AD0">
              <w:rPr>
                <w:szCs w:val="20"/>
              </w:rPr>
              <w:t>aniso</w:t>
            </w:r>
            <w:r w:rsidR="00375345" w:rsidRPr="00564AD0">
              <w:rPr>
                <w:szCs w:val="20"/>
              </w:rPr>
              <w:t>tropic</w:t>
            </w:r>
            <w:r w:rsidRPr="00564AD0">
              <w:rPr>
                <w:szCs w:val="20"/>
              </w:rPr>
              <w:t xml:space="preserve"> correction (%)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A93309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3.7 (90.9)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F7495E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4.7 (97.9)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420AD9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1.9 (94.8) </w:t>
            </w:r>
            <w:bookmarkStart w:id="0" w:name="_GoBack"/>
            <w:bookmarkEnd w:id="0"/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4BEE" w:rsidRPr="00564AD0" w:rsidRDefault="008E4BEE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Redundancy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A93309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309">
              <w:rPr>
                <w:rFonts w:ascii="Times New Roman" w:hAnsi="Times New Roman" w:cs="Times New Roman"/>
                <w:sz w:val="20"/>
                <w:szCs w:val="20"/>
              </w:rPr>
              <w:t>13.9 (11.4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F7495E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7 (11.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420AD9" w:rsidP="00DA5E05">
            <w:pPr>
              <w:spacing w:line="360" w:lineRule="auto"/>
              <w:ind w:left="380" w:firstLine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 (9.4)</w:t>
            </w:r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4BEE" w:rsidRPr="00564AD0" w:rsidRDefault="008E4BEE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rFonts w:ascii="Cambria Math" w:eastAsia="Cambria" w:hAnsi="Cambria Math" w:cs="Cambria Math"/>
                <w:szCs w:val="20"/>
              </w:rPr>
              <w:t>〈</w:t>
            </w:r>
            <w:r w:rsidRPr="00564AD0">
              <w:rPr>
                <w:i/>
                <w:iCs/>
                <w:szCs w:val="20"/>
              </w:rPr>
              <w:t>I</w:t>
            </w:r>
            <w:r w:rsidRPr="00564AD0">
              <w:rPr>
                <w:szCs w:val="20"/>
              </w:rPr>
              <w:t>/σ(</w:t>
            </w:r>
            <w:r w:rsidRPr="00564AD0">
              <w:rPr>
                <w:i/>
                <w:iCs/>
                <w:szCs w:val="20"/>
              </w:rPr>
              <w:t>I</w:t>
            </w:r>
            <w:r w:rsidRPr="00564AD0">
              <w:rPr>
                <w:szCs w:val="20"/>
              </w:rPr>
              <w:t>)</w:t>
            </w:r>
            <w:r w:rsidRPr="00564AD0">
              <w:rPr>
                <w:rFonts w:ascii="Cambria Math" w:eastAsia="Cambria" w:hAnsi="Cambria Math" w:cs="Cambria Math"/>
                <w:szCs w:val="20"/>
              </w:rPr>
              <w:t>〉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A93309" w:rsidP="00DA5E05">
            <w:pPr>
              <w:pStyle w:val="IUCrtabletext"/>
              <w:ind w:left="380" w:firstLine="2"/>
              <w:rPr>
                <w:szCs w:val="20"/>
              </w:rPr>
            </w:pPr>
            <w:r w:rsidRPr="00A93309">
              <w:rPr>
                <w:szCs w:val="20"/>
                <w:lang w:val="en-US"/>
              </w:rPr>
              <w:t>14.38 (1.31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F7495E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10.15 (1.21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420AD9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13.80 (2.23)</w:t>
            </w:r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8E4BEE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i/>
                <w:szCs w:val="20"/>
              </w:rPr>
              <w:t>CC</w:t>
            </w:r>
            <w:r w:rsidRPr="00564AD0">
              <w:rPr>
                <w:szCs w:val="20"/>
                <w:vertAlign w:val="subscript"/>
              </w:rPr>
              <w:t>1/2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A93309" w:rsidP="00DA5E05">
            <w:pPr>
              <w:pStyle w:val="IUCrtabletext"/>
              <w:ind w:left="380" w:firstLine="2"/>
              <w:rPr>
                <w:szCs w:val="20"/>
              </w:rPr>
            </w:pPr>
            <w:r w:rsidRPr="00A93309">
              <w:rPr>
                <w:szCs w:val="20"/>
                <w:lang w:val="en-US"/>
              </w:rPr>
              <w:t>0.999 (0.724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766089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0.996 (0.611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420AD9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0.996 (0.868)</w:t>
            </w:r>
          </w:p>
        </w:tc>
      </w:tr>
      <w:tr w:rsidR="008E4BEE" w:rsidRPr="00564AD0" w:rsidTr="00A93309">
        <w:trPr>
          <w:trHeight w:val="39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4BEE" w:rsidRPr="00564AD0" w:rsidRDefault="008E4BEE" w:rsidP="00DA5E05">
            <w:pPr>
              <w:pStyle w:val="IUCrtabletext"/>
              <w:ind w:left="380" w:firstLine="2"/>
              <w:rPr>
                <w:szCs w:val="20"/>
              </w:rPr>
            </w:pPr>
            <w:proofErr w:type="spellStart"/>
            <w:r w:rsidRPr="00564AD0">
              <w:rPr>
                <w:i/>
                <w:iCs/>
                <w:szCs w:val="20"/>
              </w:rPr>
              <w:lastRenderedPageBreak/>
              <w:t>R</w:t>
            </w:r>
            <w:r w:rsidRPr="00564AD0">
              <w:rPr>
                <w:szCs w:val="20"/>
                <w:vertAlign w:val="subscript"/>
              </w:rPr>
              <w:t>r.i.m</w:t>
            </w:r>
            <w:proofErr w:type="spellEnd"/>
            <w:r w:rsidRPr="00564AD0">
              <w:rPr>
                <w:szCs w:val="20"/>
                <w:vertAlign w:val="subscript"/>
              </w:rPr>
              <w:t>.</w:t>
            </w:r>
            <w:r w:rsidRPr="00564AD0">
              <w:rPr>
                <w:szCs w:val="20"/>
              </w:rPr>
              <w:t xml:space="preserve">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A93309" w:rsidP="00DA5E05">
            <w:pPr>
              <w:pStyle w:val="IUCrtabletext"/>
              <w:ind w:left="380" w:firstLine="2"/>
              <w:rPr>
                <w:szCs w:val="20"/>
              </w:rPr>
            </w:pPr>
            <w:r w:rsidRPr="00A93309">
              <w:rPr>
                <w:szCs w:val="20"/>
                <w:lang w:val="en-US"/>
              </w:rPr>
              <w:t>0.1</w:t>
            </w:r>
            <w:r>
              <w:rPr>
                <w:szCs w:val="20"/>
                <w:lang w:val="en-US"/>
              </w:rPr>
              <w:t>2</w:t>
            </w:r>
            <w:r w:rsidRPr="00A93309">
              <w:rPr>
                <w:szCs w:val="20"/>
                <w:lang w:val="en-US"/>
              </w:rPr>
              <w:t xml:space="preserve"> (1.57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766089" w:rsidP="00DA5E05">
            <w:pPr>
              <w:pStyle w:val="IUCrtabletext"/>
              <w:ind w:left="380" w:firstLine="2"/>
              <w:rPr>
                <w:bCs/>
                <w:szCs w:val="20"/>
              </w:rPr>
            </w:pPr>
            <w:r w:rsidRPr="00564AD0">
              <w:rPr>
                <w:bCs/>
                <w:szCs w:val="20"/>
              </w:rPr>
              <w:t>0.21 (1.69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RDefault="00420AD9" w:rsidP="00DA5E05">
            <w:pPr>
              <w:pStyle w:val="IUCrtabletext"/>
              <w:ind w:left="380" w:firstLine="2"/>
              <w:rPr>
                <w:bCs/>
                <w:szCs w:val="20"/>
              </w:rPr>
            </w:pPr>
            <w:r w:rsidRPr="00564AD0">
              <w:rPr>
                <w:bCs/>
                <w:szCs w:val="20"/>
              </w:rPr>
              <w:t>0.12 (1.1)</w:t>
            </w:r>
          </w:p>
        </w:tc>
      </w:tr>
      <w:tr w:rsidR="00420AD9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AD9" w:rsidRPr="00564AD0" w:rsidRDefault="00420AD9" w:rsidP="00DA5E05">
            <w:pPr>
              <w:pStyle w:val="IUCrtabletext"/>
              <w:ind w:left="380" w:firstLine="2"/>
              <w:rPr>
                <w:szCs w:val="20"/>
              </w:rPr>
            </w:pPr>
            <w:proofErr w:type="spellStart"/>
            <w:r w:rsidRPr="00564AD0">
              <w:rPr>
                <w:i/>
                <w:iCs/>
                <w:szCs w:val="20"/>
              </w:rPr>
              <w:t>R</w:t>
            </w:r>
            <w:r w:rsidRPr="00564AD0">
              <w:rPr>
                <w:szCs w:val="20"/>
                <w:vertAlign w:val="subscript"/>
              </w:rPr>
              <w:t>pim</w:t>
            </w:r>
            <w:proofErr w:type="spellEnd"/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AD9" w:rsidRPr="00564AD0" w:rsidRDefault="00A93309" w:rsidP="00DA5E05">
            <w:pPr>
              <w:pStyle w:val="IUCrtabletext"/>
              <w:ind w:left="380" w:firstLine="2"/>
              <w:rPr>
                <w:szCs w:val="20"/>
              </w:rPr>
            </w:pPr>
            <w:r w:rsidRPr="00A93309">
              <w:rPr>
                <w:szCs w:val="20"/>
              </w:rPr>
              <w:t>0.03</w:t>
            </w:r>
            <w:r>
              <w:rPr>
                <w:szCs w:val="20"/>
              </w:rPr>
              <w:t xml:space="preserve"> (0.56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AD9" w:rsidRPr="00564AD0" w:rsidRDefault="00766089" w:rsidP="00DA5E05">
            <w:pPr>
              <w:pStyle w:val="IUCrtabletext"/>
              <w:ind w:left="380" w:firstLine="2"/>
              <w:rPr>
                <w:bCs/>
                <w:szCs w:val="20"/>
              </w:rPr>
            </w:pPr>
            <w:r w:rsidRPr="00564AD0">
              <w:rPr>
                <w:bCs/>
                <w:szCs w:val="20"/>
              </w:rPr>
              <w:t>0.06</w:t>
            </w:r>
            <w:r w:rsidR="003514EC" w:rsidRPr="00564AD0">
              <w:rPr>
                <w:bCs/>
                <w:szCs w:val="20"/>
              </w:rPr>
              <w:t xml:space="preserve"> </w:t>
            </w:r>
            <w:r w:rsidRPr="00564AD0">
              <w:rPr>
                <w:bCs/>
                <w:szCs w:val="20"/>
              </w:rPr>
              <w:t>(0.52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AD9" w:rsidRPr="00564AD0" w:rsidRDefault="00420AD9" w:rsidP="00DA5E05">
            <w:pPr>
              <w:pStyle w:val="IUCrtabletext"/>
              <w:ind w:left="380" w:firstLine="2"/>
              <w:rPr>
                <w:bCs/>
                <w:szCs w:val="20"/>
              </w:rPr>
            </w:pPr>
            <w:r w:rsidRPr="00564AD0">
              <w:rPr>
                <w:bCs/>
                <w:szCs w:val="20"/>
              </w:rPr>
              <w:t>0.04 (0.36)</w:t>
            </w:r>
          </w:p>
        </w:tc>
      </w:tr>
      <w:tr w:rsidR="008E4BEE" w:rsidRPr="00564AD0" w:rsidTr="00A93309">
        <w:trPr>
          <w:trHeight w:val="40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R-factor (%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A93309" w:rsidP="00DA5E05">
            <w:pPr>
              <w:pStyle w:val="IUCrtabletext"/>
              <w:ind w:left="380" w:firstLine="2"/>
              <w:rPr>
                <w:bCs/>
                <w:szCs w:val="20"/>
              </w:rPr>
            </w:pPr>
            <w:r w:rsidRPr="00A93309">
              <w:rPr>
                <w:bCs/>
                <w:szCs w:val="20"/>
                <w:lang w:val="en-US"/>
              </w:rPr>
              <w:t>26</w:t>
            </w:r>
            <w:r>
              <w:rPr>
                <w:bCs/>
                <w:szCs w:val="20"/>
                <w:lang w:val="en-US"/>
              </w:rPr>
              <w:t>.</w:t>
            </w:r>
            <w:r w:rsidRPr="00A93309">
              <w:rPr>
                <w:bCs/>
                <w:szCs w:val="20"/>
                <w:lang w:val="en-US"/>
              </w:rPr>
              <w:t>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766089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17.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420AD9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20.9</w:t>
            </w:r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DA5E05">
            <w:pPr>
              <w:pStyle w:val="IUCrtabletext"/>
              <w:ind w:left="380" w:firstLine="2"/>
              <w:rPr>
                <w:szCs w:val="20"/>
              </w:rPr>
            </w:pPr>
            <w:proofErr w:type="spellStart"/>
            <w:r w:rsidRPr="00564AD0">
              <w:rPr>
                <w:szCs w:val="20"/>
              </w:rPr>
              <w:t>R</w:t>
            </w:r>
            <w:r w:rsidRPr="00564AD0">
              <w:rPr>
                <w:szCs w:val="20"/>
                <w:vertAlign w:val="subscript"/>
              </w:rPr>
              <w:t>free</w:t>
            </w:r>
            <w:proofErr w:type="spellEnd"/>
            <w:r w:rsidRPr="00564AD0">
              <w:rPr>
                <w:szCs w:val="20"/>
              </w:rPr>
              <w:t>-factor (%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A93309" w:rsidP="00DA5E05">
            <w:pPr>
              <w:pStyle w:val="IUCrtabletext"/>
              <w:ind w:left="380" w:firstLine="2"/>
              <w:rPr>
                <w:bCs/>
                <w:szCs w:val="20"/>
              </w:rPr>
            </w:pPr>
            <w:r w:rsidRPr="00A93309">
              <w:rPr>
                <w:bCs/>
                <w:szCs w:val="20"/>
                <w:lang w:val="en-US"/>
              </w:rPr>
              <w:t>31</w:t>
            </w:r>
            <w:r>
              <w:rPr>
                <w:bCs/>
                <w:szCs w:val="20"/>
                <w:lang w:val="en-US"/>
              </w:rPr>
              <w:t>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766089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23.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420AD9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24.4</w:t>
            </w:r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Ramachandran profil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DA5E05">
            <w:pPr>
              <w:pStyle w:val="IUCrtabletext"/>
              <w:ind w:left="380" w:firstLine="2"/>
              <w:rPr>
                <w:bCs/>
                <w:szCs w:val="2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DA5E05">
            <w:pPr>
              <w:pStyle w:val="IUCrtabletext"/>
              <w:ind w:left="380" w:firstLine="2"/>
              <w:rPr>
                <w:szCs w:val="2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DA5E05">
            <w:pPr>
              <w:pStyle w:val="IUCrtabletext"/>
              <w:ind w:left="380" w:firstLine="2"/>
              <w:rPr>
                <w:szCs w:val="20"/>
              </w:rPr>
            </w:pPr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375345">
            <w:pPr>
              <w:pStyle w:val="IUCrtabletext"/>
              <w:ind w:left="380" w:firstLine="223"/>
              <w:rPr>
                <w:szCs w:val="20"/>
              </w:rPr>
            </w:pPr>
            <w:r w:rsidRPr="00564AD0">
              <w:rPr>
                <w:szCs w:val="20"/>
              </w:rPr>
              <w:t>Cor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A93309" w:rsidP="00DA5E05">
            <w:pPr>
              <w:pStyle w:val="IUCrtabletext"/>
              <w:ind w:left="380" w:firstLine="2"/>
              <w:rPr>
                <w:bCs/>
                <w:szCs w:val="20"/>
              </w:rPr>
            </w:pPr>
            <w:r w:rsidRPr="00A93309">
              <w:rPr>
                <w:bCs/>
                <w:szCs w:val="20"/>
                <w:lang w:val="en-US"/>
              </w:rPr>
              <w:t>93.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C35DC3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96.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420AD9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93.8</w:t>
            </w:r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375345">
            <w:pPr>
              <w:pStyle w:val="IUCrtabletext"/>
              <w:ind w:left="380" w:firstLine="223"/>
              <w:rPr>
                <w:szCs w:val="20"/>
              </w:rPr>
            </w:pPr>
            <w:r w:rsidRPr="00564AD0">
              <w:rPr>
                <w:szCs w:val="20"/>
              </w:rPr>
              <w:t>Allowed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A93309" w:rsidP="00DA5E05">
            <w:pPr>
              <w:pStyle w:val="IUCrtabletext"/>
              <w:ind w:left="380" w:firstLine="2"/>
              <w:rPr>
                <w:bCs/>
                <w:szCs w:val="20"/>
              </w:rPr>
            </w:pPr>
            <w:r w:rsidRPr="00A93309">
              <w:rPr>
                <w:bCs/>
                <w:szCs w:val="20"/>
                <w:lang w:val="en-US"/>
              </w:rPr>
              <w:t>6.</w:t>
            </w:r>
            <w:r>
              <w:rPr>
                <w:bCs/>
                <w:szCs w:val="20"/>
                <w:lang w:val="en-US"/>
              </w:rPr>
              <w:t>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C35DC3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3.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420AD9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6.2</w:t>
            </w:r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375345">
            <w:pPr>
              <w:pStyle w:val="IUCrtabletext"/>
              <w:ind w:left="380" w:firstLine="223"/>
              <w:rPr>
                <w:szCs w:val="20"/>
              </w:rPr>
            </w:pPr>
            <w:r w:rsidRPr="00564AD0">
              <w:rPr>
                <w:szCs w:val="20"/>
              </w:rPr>
              <w:t>Outlier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A93309" w:rsidP="00DA5E05">
            <w:pPr>
              <w:pStyle w:val="IUCrtabletext"/>
              <w:ind w:left="380" w:firstLine="2"/>
              <w:rPr>
                <w:bCs/>
                <w:szCs w:val="20"/>
              </w:rPr>
            </w:pPr>
            <w:r>
              <w:rPr>
                <w:bCs/>
                <w:szCs w:val="20"/>
              </w:rPr>
              <w:t>0.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C35DC3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0.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420AD9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0.0</w:t>
            </w:r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DA5E05">
            <w:pPr>
              <w:pStyle w:val="IUCrtabletext"/>
              <w:ind w:left="380" w:firstLine="2"/>
              <w:rPr>
                <w:szCs w:val="20"/>
              </w:rPr>
            </w:pPr>
            <w:proofErr w:type="spellStart"/>
            <w:r w:rsidRPr="00564AD0">
              <w:rPr>
                <w:szCs w:val="20"/>
              </w:rPr>
              <w:t>R.m.s.</w:t>
            </w:r>
            <w:proofErr w:type="spellEnd"/>
            <w:r w:rsidRPr="00564AD0">
              <w:rPr>
                <w:szCs w:val="20"/>
              </w:rPr>
              <w:t xml:space="preserve"> deviation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DA5E05">
            <w:pPr>
              <w:pStyle w:val="IUCrtabletext"/>
              <w:ind w:left="380" w:firstLine="2"/>
              <w:rPr>
                <w:bCs/>
                <w:szCs w:val="2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DA5E05">
            <w:pPr>
              <w:pStyle w:val="IUCrtabletext"/>
              <w:ind w:left="380" w:firstLine="2"/>
              <w:rPr>
                <w:szCs w:val="2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DA5E05">
            <w:pPr>
              <w:pStyle w:val="IUCrtabletext"/>
              <w:ind w:left="380" w:firstLine="2"/>
              <w:rPr>
                <w:szCs w:val="20"/>
              </w:rPr>
            </w:pPr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375345">
            <w:pPr>
              <w:pStyle w:val="IUCrtabletext"/>
              <w:ind w:left="380" w:firstLine="223"/>
              <w:rPr>
                <w:szCs w:val="20"/>
              </w:rPr>
            </w:pPr>
            <w:r w:rsidRPr="00564AD0">
              <w:rPr>
                <w:szCs w:val="20"/>
              </w:rPr>
              <w:t>Bond lengths (Å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A93309" w:rsidP="00DA5E05">
            <w:pPr>
              <w:pStyle w:val="IUCrtabletext"/>
              <w:ind w:left="380" w:firstLine="2"/>
              <w:rPr>
                <w:bCs/>
                <w:szCs w:val="20"/>
              </w:rPr>
            </w:pPr>
            <w:r w:rsidRPr="00A93309">
              <w:rPr>
                <w:bCs/>
                <w:szCs w:val="20"/>
                <w:lang w:val="en-US"/>
              </w:rPr>
              <w:t>0.00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C35DC3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0.01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420AD9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0.015</w:t>
            </w:r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375345">
            <w:pPr>
              <w:pStyle w:val="IUCrtabletext"/>
              <w:ind w:left="380" w:firstLine="223"/>
              <w:rPr>
                <w:szCs w:val="20"/>
              </w:rPr>
            </w:pPr>
            <w:r w:rsidRPr="00564AD0">
              <w:rPr>
                <w:szCs w:val="20"/>
              </w:rPr>
              <w:t>Bond angles (</w:t>
            </w:r>
            <w:r w:rsidR="00375345" w:rsidRPr="00564AD0">
              <w:rPr>
                <w:szCs w:val="20"/>
              </w:rPr>
              <w:t>°</w:t>
            </w:r>
            <w:r w:rsidRPr="00564AD0">
              <w:rPr>
                <w:szCs w:val="20"/>
              </w:rPr>
              <w:t xml:space="preserve">) 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A93309" w:rsidP="00DA5E05">
            <w:pPr>
              <w:pStyle w:val="IUCrtabletext"/>
              <w:ind w:left="380" w:firstLine="2"/>
              <w:rPr>
                <w:bCs/>
                <w:szCs w:val="20"/>
              </w:rPr>
            </w:pPr>
            <w:r w:rsidRPr="00A93309">
              <w:rPr>
                <w:bCs/>
                <w:szCs w:val="20"/>
                <w:lang w:val="en-US"/>
              </w:rPr>
              <w:t>0.7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C35DC3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1.8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420AD9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1.90</w:t>
            </w:r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Number of atom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A93309" w:rsidP="00DA5E05">
            <w:pPr>
              <w:pStyle w:val="IUCrtabletext"/>
              <w:ind w:left="380" w:firstLine="2"/>
              <w:rPr>
                <w:bCs/>
                <w:szCs w:val="20"/>
              </w:rPr>
            </w:pPr>
            <w:r w:rsidRPr="00A93309">
              <w:rPr>
                <w:bCs/>
                <w:szCs w:val="20"/>
                <w:lang w:val="en-US"/>
              </w:rPr>
              <w:t>753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C35DC3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291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420AD9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2681</w:t>
            </w:r>
          </w:p>
        </w:tc>
      </w:tr>
      <w:tr w:rsidR="008E4BEE" w:rsidRPr="00564AD0" w:rsidTr="00A93309">
        <w:trPr>
          <w:trHeight w:val="409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375345">
            <w:pPr>
              <w:pStyle w:val="IUCrtabletext"/>
              <w:ind w:left="380" w:firstLine="223"/>
              <w:rPr>
                <w:szCs w:val="20"/>
              </w:rPr>
            </w:pPr>
            <w:r w:rsidRPr="00564AD0">
              <w:rPr>
                <w:szCs w:val="20"/>
              </w:rPr>
              <w:t>Macromolecul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A93309" w:rsidP="00DA5E05">
            <w:pPr>
              <w:pStyle w:val="IUCrtabletext"/>
              <w:ind w:left="380" w:firstLine="2"/>
              <w:rPr>
                <w:bCs/>
                <w:szCs w:val="20"/>
              </w:rPr>
            </w:pPr>
            <w:r w:rsidRPr="00A93309">
              <w:rPr>
                <w:bCs/>
                <w:szCs w:val="20"/>
                <w:lang w:val="en-US"/>
              </w:rPr>
              <w:t>753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C35DC3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277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420AD9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2617</w:t>
            </w:r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375345">
            <w:pPr>
              <w:pStyle w:val="IUCrtabletext"/>
              <w:ind w:left="380" w:firstLine="223"/>
              <w:rPr>
                <w:szCs w:val="20"/>
              </w:rPr>
            </w:pPr>
            <w:r w:rsidRPr="00564AD0">
              <w:rPr>
                <w:szCs w:val="20"/>
              </w:rPr>
              <w:t>Solvent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A93309" w:rsidP="00DA5E05">
            <w:pPr>
              <w:pStyle w:val="IUCrtabletext"/>
              <w:ind w:left="380" w:firstLine="2"/>
              <w:rPr>
                <w:bCs/>
                <w:szCs w:val="20"/>
              </w:rPr>
            </w:pPr>
            <w:r>
              <w:rPr>
                <w:bCs/>
                <w:szCs w:val="20"/>
              </w:rPr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C35DC3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9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420AD9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20</w:t>
            </w:r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375345">
            <w:pPr>
              <w:pStyle w:val="IUCrtabletext"/>
              <w:ind w:left="380" w:firstLine="223"/>
              <w:rPr>
                <w:szCs w:val="20"/>
              </w:rPr>
            </w:pPr>
            <w:r w:rsidRPr="00564AD0">
              <w:rPr>
                <w:szCs w:val="20"/>
              </w:rPr>
              <w:t>Ligand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A93309" w:rsidP="00DA5E05">
            <w:pPr>
              <w:pStyle w:val="IUCrtabletext"/>
              <w:ind w:left="380" w:firstLine="2"/>
              <w:rPr>
                <w:bCs/>
                <w:szCs w:val="20"/>
              </w:rPr>
            </w:pPr>
            <w:r w:rsidRPr="00A93309">
              <w:rPr>
                <w:bCs/>
                <w:szCs w:val="20"/>
                <w:lang w:val="en-US"/>
              </w:rPr>
              <w:t>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C35DC3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3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420AD9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44</w:t>
            </w:r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B-factors (Å2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DA5E05">
            <w:pPr>
              <w:pStyle w:val="IUCrtabletext"/>
              <w:ind w:left="380" w:firstLine="2"/>
              <w:rPr>
                <w:bCs/>
                <w:szCs w:val="2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DA5E05">
            <w:pPr>
              <w:pStyle w:val="IUCrtabletext"/>
              <w:ind w:left="380" w:firstLine="2"/>
              <w:rPr>
                <w:szCs w:val="2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DA5E05">
            <w:pPr>
              <w:pStyle w:val="IUCrtabletext"/>
              <w:ind w:left="380" w:firstLine="2"/>
              <w:rPr>
                <w:szCs w:val="20"/>
              </w:rPr>
            </w:pPr>
          </w:p>
        </w:tc>
      </w:tr>
      <w:tr w:rsidR="008E4BEE" w:rsidRPr="00564AD0" w:rsidTr="00A93309">
        <w:trPr>
          <w:trHeight w:val="353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375345">
            <w:pPr>
              <w:pStyle w:val="IUCrtabletext"/>
              <w:ind w:left="380" w:firstLine="223"/>
              <w:rPr>
                <w:szCs w:val="20"/>
              </w:rPr>
            </w:pPr>
            <w:r w:rsidRPr="00564AD0">
              <w:rPr>
                <w:szCs w:val="20"/>
              </w:rPr>
              <w:t>All atom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A93309" w:rsidP="00DA5E05">
            <w:pPr>
              <w:pStyle w:val="IUCrtabletext"/>
              <w:ind w:left="380" w:firstLine="2"/>
              <w:rPr>
                <w:bCs/>
                <w:szCs w:val="20"/>
              </w:rPr>
            </w:pPr>
            <w:r w:rsidRPr="00A93309">
              <w:rPr>
                <w:bCs/>
                <w:szCs w:val="20"/>
                <w:lang w:val="en-US"/>
              </w:rPr>
              <w:t>83.0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C82897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65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420AD9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100.79</w:t>
            </w:r>
          </w:p>
        </w:tc>
      </w:tr>
      <w:tr w:rsidR="008E4BEE" w:rsidRPr="00564AD0" w:rsidTr="00A93309">
        <w:trPr>
          <w:trHeight w:val="437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375345">
            <w:pPr>
              <w:pStyle w:val="IUCrtabletext"/>
              <w:ind w:left="380" w:firstLine="223"/>
              <w:rPr>
                <w:szCs w:val="20"/>
              </w:rPr>
            </w:pPr>
            <w:r w:rsidRPr="00564AD0">
              <w:rPr>
                <w:szCs w:val="20"/>
              </w:rPr>
              <w:t>Macromolecul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A93309" w:rsidP="00DA5E05">
            <w:pPr>
              <w:pStyle w:val="IUCrtabletext"/>
              <w:ind w:left="380" w:firstLine="2"/>
              <w:rPr>
                <w:bCs/>
                <w:szCs w:val="20"/>
              </w:rPr>
            </w:pPr>
            <w:r w:rsidRPr="00A93309">
              <w:rPr>
                <w:bCs/>
                <w:szCs w:val="20"/>
                <w:lang w:val="en-US"/>
              </w:rPr>
              <w:t>83.0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C35DC3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6</w:t>
            </w:r>
            <w:r w:rsidR="00C82897" w:rsidRPr="00564AD0">
              <w:rPr>
                <w:szCs w:val="20"/>
              </w:rPr>
              <w:t>4</w:t>
            </w:r>
            <w:r w:rsidRPr="00564AD0">
              <w:rPr>
                <w:szCs w:val="20"/>
              </w:rPr>
              <w:t>.</w:t>
            </w:r>
            <w:r w:rsidR="00C82897" w:rsidRPr="00564AD0">
              <w:rPr>
                <w:szCs w:val="20"/>
              </w:rPr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420AD9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100.73</w:t>
            </w:r>
          </w:p>
        </w:tc>
      </w:tr>
      <w:tr w:rsidR="008E4BEE" w:rsidRPr="00564AD0" w:rsidTr="00A93309">
        <w:trPr>
          <w:trHeight w:val="42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8E4BEE" w:rsidP="00375345">
            <w:pPr>
              <w:pStyle w:val="IUCrtabletext"/>
              <w:ind w:left="380" w:firstLine="223"/>
              <w:rPr>
                <w:szCs w:val="20"/>
              </w:rPr>
            </w:pPr>
            <w:r w:rsidRPr="00564AD0">
              <w:rPr>
                <w:szCs w:val="20"/>
              </w:rPr>
              <w:t>Solvent atom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A93309" w:rsidP="00DA5E05">
            <w:pPr>
              <w:pStyle w:val="IUCrtabletext"/>
              <w:ind w:left="380" w:firstLine="2"/>
              <w:rPr>
                <w:bCs/>
                <w:szCs w:val="20"/>
              </w:rPr>
            </w:pPr>
            <w:r w:rsidRPr="00A93309">
              <w:rPr>
                <w:bCs/>
                <w:szCs w:val="20"/>
                <w:lang w:val="en-US"/>
              </w:rPr>
              <w:t>123.5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C82897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179.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4BEE" w:rsidRPr="00564AD0" w:rsidDel="00021B03" w:rsidRDefault="00420AD9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45.04</w:t>
            </w:r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E4BEE" w:rsidRPr="00564AD0" w:rsidDel="00021B03" w:rsidRDefault="00420AD9" w:rsidP="00375345">
            <w:pPr>
              <w:pStyle w:val="IUCrtabletext"/>
              <w:ind w:left="380" w:firstLine="223"/>
              <w:rPr>
                <w:szCs w:val="20"/>
              </w:rPr>
            </w:pPr>
            <w:r w:rsidRPr="00564AD0">
              <w:rPr>
                <w:szCs w:val="20"/>
              </w:rPr>
              <w:t>Ligand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8E4BEE" w:rsidRPr="00564AD0" w:rsidDel="00021B03" w:rsidRDefault="00A93309" w:rsidP="00DA5E05">
            <w:pPr>
              <w:pStyle w:val="IUCrtabletext"/>
              <w:ind w:left="380" w:firstLine="2"/>
              <w:rPr>
                <w:bCs/>
                <w:szCs w:val="20"/>
              </w:rPr>
            </w:pPr>
            <w:r w:rsidRPr="00A93309">
              <w:rPr>
                <w:bCs/>
                <w:szCs w:val="20"/>
                <w:lang w:val="en-US"/>
              </w:rPr>
              <w:t>45.8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8E4BEE" w:rsidRPr="00564AD0" w:rsidDel="00021B03" w:rsidRDefault="00C82897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48.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:rsidR="008E4BEE" w:rsidRPr="00564AD0" w:rsidDel="00021B03" w:rsidRDefault="00420AD9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129.32</w:t>
            </w:r>
          </w:p>
        </w:tc>
      </w:tr>
      <w:tr w:rsidR="008E4BEE" w:rsidRPr="00564AD0" w:rsidTr="00A93309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4BEE" w:rsidRPr="00564AD0" w:rsidRDefault="008E4BEE" w:rsidP="00DA5E05">
            <w:pPr>
              <w:pStyle w:val="IUCrtabletext"/>
              <w:ind w:left="380" w:firstLine="2"/>
              <w:rPr>
                <w:szCs w:val="20"/>
              </w:rPr>
            </w:pPr>
            <w:r w:rsidRPr="00564AD0">
              <w:rPr>
                <w:szCs w:val="20"/>
              </w:rPr>
              <w:t>PDB ID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4BEE" w:rsidRPr="00564AD0" w:rsidRDefault="0032307D" w:rsidP="00DA5E05">
            <w:pPr>
              <w:pStyle w:val="IUCrtabletext"/>
              <w:ind w:left="380" w:firstLine="2"/>
              <w:rPr>
                <w:szCs w:val="20"/>
              </w:rPr>
            </w:pPr>
            <w:r>
              <w:rPr>
                <w:szCs w:val="20"/>
              </w:rPr>
              <w:t>XXXX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4BEE" w:rsidRPr="00564AD0" w:rsidRDefault="0032307D" w:rsidP="00DA5E05">
            <w:pPr>
              <w:pStyle w:val="IUCrtabletext"/>
              <w:ind w:left="380" w:firstLine="2"/>
              <w:rPr>
                <w:szCs w:val="20"/>
              </w:rPr>
            </w:pPr>
            <w:r>
              <w:rPr>
                <w:szCs w:val="20"/>
              </w:rPr>
              <w:t>XXXX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4BEE" w:rsidRPr="00564AD0" w:rsidRDefault="0032307D" w:rsidP="00DA5E05">
            <w:pPr>
              <w:pStyle w:val="IUCrtabletext"/>
              <w:ind w:left="380" w:firstLine="2"/>
              <w:rPr>
                <w:szCs w:val="20"/>
              </w:rPr>
            </w:pPr>
            <w:r>
              <w:rPr>
                <w:szCs w:val="20"/>
              </w:rPr>
              <w:t>XXXX</w:t>
            </w:r>
          </w:p>
        </w:tc>
      </w:tr>
    </w:tbl>
    <w:p w:rsidR="008E4BEE" w:rsidRPr="00564AD0" w:rsidRDefault="008E4BEE" w:rsidP="00DA5E05">
      <w:pPr>
        <w:spacing w:line="360" w:lineRule="auto"/>
        <w:rPr>
          <w:lang w:val="en-GB"/>
        </w:rPr>
      </w:pPr>
    </w:p>
    <w:p w:rsidR="008E4BEE" w:rsidRPr="00564AD0" w:rsidRDefault="008E4BEE" w:rsidP="00DA5E05">
      <w:pPr>
        <w:spacing w:line="360" w:lineRule="auto"/>
        <w:rPr>
          <w:lang w:val="en-GB"/>
        </w:rPr>
      </w:pPr>
    </w:p>
    <w:p w:rsidR="008E4BEE" w:rsidRPr="00564AD0" w:rsidRDefault="008E4BEE" w:rsidP="00DA5E05">
      <w:pPr>
        <w:spacing w:line="360" w:lineRule="auto"/>
        <w:rPr>
          <w:lang w:val="en-GB"/>
        </w:rPr>
      </w:pPr>
    </w:p>
    <w:p w:rsidR="00CB1A37" w:rsidRPr="00564AD0" w:rsidRDefault="00CB1A37" w:rsidP="00DA5E05">
      <w:pPr>
        <w:spacing w:line="360" w:lineRule="auto"/>
        <w:rPr>
          <w:lang w:val="en-GB"/>
        </w:rPr>
      </w:pPr>
    </w:p>
    <w:sectPr w:rsidR="00CB1A37" w:rsidRPr="00564AD0" w:rsidSect="00BA5C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F13"/>
    <w:rsid w:val="00026E8C"/>
    <w:rsid w:val="000519DF"/>
    <w:rsid w:val="00052461"/>
    <w:rsid w:val="002B4252"/>
    <w:rsid w:val="002E3B76"/>
    <w:rsid w:val="002F7B9B"/>
    <w:rsid w:val="0032307D"/>
    <w:rsid w:val="00331086"/>
    <w:rsid w:val="00333FB7"/>
    <w:rsid w:val="0033418B"/>
    <w:rsid w:val="003514EC"/>
    <w:rsid w:val="00375345"/>
    <w:rsid w:val="00420AD9"/>
    <w:rsid w:val="00553525"/>
    <w:rsid w:val="00564AD0"/>
    <w:rsid w:val="005D79A9"/>
    <w:rsid w:val="00646945"/>
    <w:rsid w:val="006B370D"/>
    <w:rsid w:val="00766089"/>
    <w:rsid w:val="00813BBA"/>
    <w:rsid w:val="008E4BEE"/>
    <w:rsid w:val="00902A59"/>
    <w:rsid w:val="00944F13"/>
    <w:rsid w:val="00A93309"/>
    <w:rsid w:val="00B72913"/>
    <w:rsid w:val="00BA5CF9"/>
    <w:rsid w:val="00BD16EA"/>
    <w:rsid w:val="00C159CC"/>
    <w:rsid w:val="00C35DC3"/>
    <w:rsid w:val="00C43A99"/>
    <w:rsid w:val="00C82897"/>
    <w:rsid w:val="00CB1A37"/>
    <w:rsid w:val="00CF0CD8"/>
    <w:rsid w:val="00D424F2"/>
    <w:rsid w:val="00D714C9"/>
    <w:rsid w:val="00DA5E05"/>
    <w:rsid w:val="00DB0DCC"/>
    <w:rsid w:val="00DB39E8"/>
    <w:rsid w:val="00DC22FF"/>
    <w:rsid w:val="00DF23CD"/>
    <w:rsid w:val="00E642FD"/>
    <w:rsid w:val="00E746EE"/>
    <w:rsid w:val="00E8099F"/>
    <w:rsid w:val="00E972E9"/>
    <w:rsid w:val="00F16E5A"/>
    <w:rsid w:val="00F264D7"/>
    <w:rsid w:val="00F74730"/>
    <w:rsid w:val="00F74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3AF57"/>
  <w15:chartTrackingRefBased/>
  <w15:docId w15:val="{5965A1E0-BEA8-8848-990F-9C76A995F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19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9D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44F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B1A37"/>
    <w:rPr>
      <w:rFonts w:ascii="Times New Roman" w:hAnsi="Times New Roman" w:cs="Times New Roman"/>
    </w:rPr>
  </w:style>
  <w:style w:type="paragraph" w:customStyle="1" w:styleId="IUCrtabletext">
    <w:name w:val="IUCr table text"/>
    <w:basedOn w:val="Normal"/>
    <w:link w:val="IUCrtabletextChar"/>
    <w:qFormat/>
    <w:rsid w:val="008E4BEE"/>
    <w:pPr>
      <w:spacing w:after="120" w:line="360" w:lineRule="auto"/>
    </w:pPr>
    <w:rPr>
      <w:rFonts w:ascii="Times New Roman" w:eastAsia="Times New Roman" w:hAnsi="Times New Roman" w:cs="Times New Roman"/>
      <w:sz w:val="20"/>
      <w:lang w:val="en-GB"/>
    </w:rPr>
  </w:style>
  <w:style w:type="character" w:customStyle="1" w:styleId="IUCrtabletextChar">
    <w:name w:val="IUCr table text Char"/>
    <w:basedOn w:val="DefaultParagraphFont"/>
    <w:link w:val="IUCrtabletext"/>
    <w:rsid w:val="008E4BEE"/>
    <w:rPr>
      <w:rFonts w:ascii="Times New Roman" w:eastAsia="Times New Roman" w:hAnsi="Times New Roman" w:cs="Times New Roman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995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3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12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34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8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06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44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03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1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31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98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57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0</Words>
  <Characters>404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6-13T14:23:00Z</dcterms:created>
  <dcterms:modified xsi:type="dcterms:W3CDTF">2019-06-13T14:24:00Z</dcterms:modified>
</cp:coreProperties>
</file>